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36931" w:rsidRPr="00E529A2" w:rsidRDefault="00A36931" w:rsidP="00A36931">
      <w:pPr>
        <w:rPr>
          <w:b/>
        </w:rPr>
      </w:pPr>
      <w:r>
        <w:rPr>
          <w:b/>
        </w:rPr>
        <w:t>Supplementary Table</w:t>
      </w:r>
      <w:r w:rsidRPr="00E529A2">
        <w:rPr>
          <w:b/>
        </w:rPr>
        <w:t xml:space="preserve"> </w:t>
      </w:r>
      <w:r>
        <w:rPr>
          <w:b/>
        </w:rPr>
        <w:t>5:</w:t>
      </w:r>
      <w:r w:rsidRPr="00E529A2">
        <w:rPr>
          <w:b/>
        </w:rPr>
        <w:t xml:space="preserve"> Model Performance by Experiment.</w:t>
      </w:r>
    </w:p>
    <w:p w:rsidR="00D262BF" w:rsidRDefault="00A36931">
      <w:r w:rsidRPr="00E529A2">
        <w:t>Performance of the XGBoost classifier by hospital site, as measured by accuracy (ACC), area under the receiver operating curve (AUC-ROC), area under the precision recall curve (AU-PRC), F1-score (F1), sensitivity (SENS), and specificity (SPEC). “OH” refers to all hospitals in the external validation set (ie</w:t>
      </w:r>
      <w:r>
        <w:t>,</w:t>
      </w:r>
      <w:r w:rsidRPr="00E529A2">
        <w:t xml:space="preserve"> MSW, MSM, MSB, MSQ). Outcomes are structured by “&lt;outcome&gt;_&lt;day&gt;”, where outcome is either a critical event (CRITICAL) or mortality (MORTALITY) and the time frame it was predicted over. “OUTCOME PERC” refers to the proportion of the data</w:t>
      </w:r>
      <w:r>
        <w:t xml:space="preserve"> </w:t>
      </w:r>
      <w:r w:rsidRPr="00657241">
        <w:t xml:space="preserve">set with the respective outcome. We </w:t>
      </w:r>
      <w:r>
        <w:t>used</w:t>
      </w:r>
      <w:r w:rsidRPr="00657241">
        <w:t xml:space="preserve"> two time points for these experiments based on an initial enrollment freeze. All endpoints were allowed to occur for patients admitted before the enrollm</w:t>
      </w:r>
      <w:r w:rsidRPr="00473415">
        <w:t>ent freeze. For the MSH experiment in the first time point, there were seven patients in which we were unable to obtain ultimate outcomes due to data migration issues.</w:t>
      </w:r>
    </w:p>
    <w:tbl>
      <w:tblPr>
        <w:tblW w:w="154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560"/>
        <w:gridCol w:w="708"/>
        <w:gridCol w:w="1843"/>
        <w:gridCol w:w="1276"/>
        <w:gridCol w:w="1417"/>
        <w:gridCol w:w="1276"/>
        <w:gridCol w:w="1276"/>
        <w:gridCol w:w="1275"/>
        <w:gridCol w:w="1134"/>
        <w:gridCol w:w="1134"/>
        <w:gridCol w:w="1134"/>
      </w:tblGrid>
      <w:tr w:rsidR="00A36931" w:rsidRPr="00E55F07" w:rsidTr="00E529A2">
        <w:trPr>
          <w:trHeight w:val="283"/>
        </w:trPr>
        <w:tc>
          <w:tcPr>
            <w:tcW w:w="1418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EXPERIMENT</w:t>
            </w:r>
          </w:p>
        </w:tc>
        <w:tc>
          <w:tcPr>
            <w:tcW w:w="1560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708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843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LASSIFIER</w:t>
            </w:r>
          </w:p>
        </w:tc>
        <w:tc>
          <w:tcPr>
            <w:tcW w:w="1276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POSITIVE OUTCOMES</w:t>
            </w:r>
          </w:p>
        </w:tc>
        <w:tc>
          <w:tcPr>
            <w:tcW w:w="1417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OUTCOME PROPORTION</w:t>
            </w:r>
          </w:p>
        </w:tc>
        <w:tc>
          <w:tcPr>
            <w:tcW w:w="1276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1276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AUC-ROC</w:t>
            </w:r>
          </w:p>
        </w:tc>
        <w:tc>
          <w:tcPr>
            <w:tcW w:w="1275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AU-PRC</w:t>
            </w:r>
          </w:p>
        </w:tc>
        <w:tc>
          <w:tcPr>
            <w:tcW w:w="1134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F1S</w:t>
            </w:r>
          </w:p>
        </w:tc>
        <w:tc>
          <w:tcPr>
            <w:tcW w:w="1134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SENS</w:t>
            </w:r>
          </w:p>
        </w:tc>
        <w:tc>
          <w:tcPr>
            <w:tcW w:w="1134" w:type="dxa"/>
            <w:shd w:val="clear" w:color="auto" w:fill="D9D9D9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SPEC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 w:val="restart"/>
            <w:shd w:val="clear" w:color="auto" w:fill="D9D9D9"/>
          </w:tcPr>
          <w:p w:rsidR="00A36931" w:rsidRPr="00E55F07" w:rsidRDefault="00A36931" w:rsidP="00E529A2">
            <w:pPr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SH &gt; MSH</w:t>
            </w: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14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2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9 (0.775 - 0.783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1 (0.749 - 0.75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6 (0.532 - 0.5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2 (0.517 - 0.523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8 (0.551 - 0.56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9 (0.833 - 0.845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2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8 (0.775 - 0.781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2 (0.749 - 0.75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6 (0.533 - 0.5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2 (0.517 - 0.523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1 (0.554 - 0.56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7 (0.831 - 0.843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2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7 (0.805 - 0.81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8 (0.786 - 0.79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86 (0.583 - 0.59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73 (0.57 - 0.57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05 (0.599 - 0.61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2 (0.858 - 0.866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2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6 (0.813 - 0.818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5 (0.793 - 0.797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04 (0.601 - 0.60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83 (0.58 - 0.58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02 (0.596 - 0.60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4 (0.869 - 0.878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12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6 (0.732 - 0.739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7 (0.745 - 0.749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5 (0.551 - 0.55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 (0.547 - 0.55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29 (0.623 - 0.63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2 (0.766 - 0.778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5 (0.732 - 0.738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7 (0.745 - 0.749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5 (0.551 - 0.55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 (0.548 - 0.55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32 (0.626 - 0.63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 (0.764 - 0.776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3 (0.761 - 0.766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 (0.778 - 0.782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98 (0.595 - 0.60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89 (0.587 - 0.59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4 (0.658 - 0.6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8 (0.793 - 0.803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3 (0.771 - 0.776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8 (0.786 - 0.789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18 (0.615 - 0.62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97 (0.594 - 0.599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5 (0.649 - 0.6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4 (0.809 - 0.819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10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3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8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4 (0.731 - 0.737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5 (0.763 - 0.767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11 (0.608 - 0.61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92 (0.59 - 0.59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5 (0.659 - 0.6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3 (0.757 - 0.769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3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8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4 (0.731 - 0.737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5 (0.763 - 0.767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11 (0.608 - 0.61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92 (0.59 - 0.59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5 (0.659 - 0.6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3 (0.757 - 0.769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3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8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3 (0.76 - 0.765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2 (0.8 - 0.80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9 (0.656 - 0.66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34 (0.632 - 0.63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 (0.704 - 0.71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4 (0.779 - 0.789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3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8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5 (0.762 - 0.767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4 (0.802 - 0.806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4 (0.661 - 0.66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34 (0.632 - 0.63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5 (0.699 - 0.7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9 (0.784 - 0.794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07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3 (0.72 - 0.725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 (0.768 - 0.772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 (0.647 - 0.65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25 (0.623 - 0.62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1 (0.696 - 0.70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3 (0.728 - 0.739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4 (0.722 - 0.727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 (0.768 - 0.772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9 (0.646 - 0.65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25 (0.623 - 0.62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8 (0.693 - 0.703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7 (0.731 - 0.742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7 (0.755 - 0.759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2 (0.8 - 0.80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2 (0.69 - 0.69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3 (0.661 - 0.66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6 (0.721 - 0.73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2 (0.767 - 0.777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9 (0.757 - 0.762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8 (0.807 - 0.81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 (0.698 - 0.703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7 (0.666 - 0.669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3 (0.728 - 0.73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3 (0.768 - 0.777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14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4 (0.942 - 0.947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7 (0.791 - 0.802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36 (0.13 - 0.14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4 (0.233 - 0.24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08 (0.296 - 0.3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62 (0.959 - 0.965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4 (0.941 - 0.947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5 (0.8 - 0.811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2 (0.136 - 0.14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41 (0.234 - 0.24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1 (0.298 - 0.32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61 (0.958 - 0.964)</w:t>
            </w:r>
          </w:p>
        </w:tc>
      </w:tr>
      <w:tr w:rsidR="00A36931" w:rsidRPr="00E55F07" w:rsidTr="00E529A2">
        <w:trPr>
          <w:trHeight w:val="300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5 (0.909 - 0.92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6 (0.801 - 0.81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19 (0.114 - 0.12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3 (0.207 - 0.219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5 (0.36 - 0.39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 (0.924 - 0.935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0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76 (0.976 - 0.977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 (0.886 - 0.89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5 (0.435 - 0.45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98 (0.489 - 0.50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2 (0.432 - 0.453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91 (0.99 - 0.992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12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4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 (0.896 - 0.905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5 (0.781 - 0.789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9 (0.185 - 0.19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81 (0.276 - 0.28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84 (0.372 - 0.39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27 (0.922 - 0.931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4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8 (0.894 - 0.902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5 (0.782 - 0.789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91 (0.186 - 0.19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81 (0.276 - 0.28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93 (0.381 - 0.40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24 (0.919 - 0.928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4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86 (0.882 - 0.89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1 (0.818 - 0.82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6 (0.172 - 0.1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93 (0.288 - 0.29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72 (0.46 - 0.48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07 (0.903 - 0.911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4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 (0.928 - 0.932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7 (0.844 - 0.85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9 (0.322 - 0.33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6 (0.37 - 0.38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22 (0.411 - 0.433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56 (0.953 - 0.959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10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86 (0.882 - 0.889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1 (0.818 - 0.823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6 (0.31 - 0.32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84 (0.379 - 0.389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2 (0.454 - 0.47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2 (0.916 - 0.924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86 (0.883 - 0.889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1 (0.818 - 0.82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6 (0.31 - 0.32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84 (0.38 - 0.389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3 (0.454 - 0.472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2 (0.916 - 0.924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86 (0.883 - 0.889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9 (0.837 - 0.842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3 (0.318 - 0.32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2 (0.398 - 0.40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3 (0.494 - 0.513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7 (0.914 - 0.92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1 (0.909 - 0.913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3 (0.85 - 0.856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38 (0.431 - 0.44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1 (0.456 - 0.46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 (0.49 - 0.51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4 (0.941 - 0.947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07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5 (0.821 - 0.829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6 (0.814 - 0.818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9 (0.386 - 0.39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34 (0.431 - 0.43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46 (0.535 - 0.55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4 (0.857 - 0.87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4 (0.82 - 0.828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7 (0.815 - 0.819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91 (0.386 - 0.39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34 (0.431 - 0.438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48 (0.538 - 0.559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2 (0.856 - 0.868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3 (0.83 - 0.836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4 (0.822 - 0.826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1 (0.397 - 0.40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3 (0.46 - 0.46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88 (0.58 - 0.597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7 (0.863 - 0.871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9 (0.857 - 0.862)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2 (0.84 - 0.844)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1 (0.476 - 0.486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96 (0.493 - 0.5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6 (0.557 - 0.574)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 (0.896 - 0.904)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 w:val="restart"/>
            <w:shd w:val="clear" w:color="auto" w:fill="D9D9D9"/>
          </w:tcPr>
          <w:p w:rsidR="00A36931" w:rsidRPr="00E55F07" w:rsidRDefault="00A36931" w:rsidP="00E529A2">
            <w:pPr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SH &gt; OH</w:t>
            </w: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7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7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7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1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6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4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6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2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6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3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6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1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0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9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2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7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8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20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7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1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7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7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777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8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3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6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4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9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3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6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0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4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07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3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6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2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0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6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2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3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6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7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1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7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9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8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7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6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8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7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2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1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9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9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9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4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8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7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2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7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4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3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9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7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9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9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4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3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8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8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 w:val="restart"/>
            <w:shd w:val="clear" w:color="auto" w:fill="D9D9D9"/>
          </w:tcPr>
          <w:p w:rsidR="00A36931" w:rsidRPr="00E55F07" w:rsidRDefault="00A36931" w:rsidP="00E529A2">
            <w:pPr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SH &gt;  PROSPECTIVE MSH</w:t>
            </w: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75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9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6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7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9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1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65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8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6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4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7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7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9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8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74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3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49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8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75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5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54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8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8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7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6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8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7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65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0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4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0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8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58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3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4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7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3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1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49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4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2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7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84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9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4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2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2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 w:val="restart"/>
            <w:shd w:val="clear" w:color="auto" w:fill="D9D9D9"/>
          </w:tcPr>
          <w:p w:rsidR="00A36931" w:rsidRPr="00E55F07" w:rsidRDefault="00A36931" w:rsidP="00E529A2">
            <w:pPr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SH &gt; PROSPECTIVE OH</w:t>
            </w: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08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3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0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9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7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8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8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1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4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9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4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6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7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3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8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96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9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8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6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9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9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5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4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9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5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8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9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5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CRITICAL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87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4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2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6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0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4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8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4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9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1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3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08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7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5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7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6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0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4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6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81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4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68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81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1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7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3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4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4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5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201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18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6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2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65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0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2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0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2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7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96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7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5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3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7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98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03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13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0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74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8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903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106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.000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1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5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2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85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0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55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62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MORTALITY_10</w:t>
            </w:r>
          </w:p>
        </w:tc>
        <w:tc>
          <w:tcPr>
            <w:tcW w:w="708" w:type="dxa"/>
            <w:vMerge w:val="restart"/>
          </w:tcPr>
          <w:p w:rsidR="00A36931" w:rsidRPr="00E55F07" w:rsidRDefault="00A36931" w:rsidP="00E529A2">
            <w:pPr>
              <w:jc w:val="center"/>
              <w:rPr>
                <w:b/>
                <w:sz w:val="16"/>
                <w:szCs w:val="16"/>
              </w:rPr>
            </w:pPr>
            <w:r w:rsidRPr="00E55F07">
              <w:rPr>
                <w:b/>
                <w:sz w:val="16"/>
                <w:szCs w:val="16"/>
              </w:rPr>
              <w:t>187</w:t>
            </w: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  <w:highlight w:val="yellow"/>
              </w:rPr>
            </w:pPr>
            <w:r w:rsidRPr="00E55F07">
              <w:rPr>
                <w:b/>
                <w:sz w:val="16"/>
                <w:szCs w:val="16"/>
              </w:rPr>
              <w:t>LASSO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6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31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19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4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46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56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LogisticRegression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4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9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7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2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824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9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66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0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62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59</w:t>
            </w:r>
          </w:p>
        </w:tc>
      </w:tr>
      <w:tr w:rsidR="00A36931" w:rsidRPr="00E55F07" w:rsidTr="00E529A2">
        <w:trPr>
          <w:trHeight w:val="315"/>
        </w:trPr>
        <w:tc>
          <w:tcPr>
            <w:tcW w:w="1418" w:type="dxa"/>
            <w:vMerge/>
            <w:shd w:val="clear" w:color="auto" w:fill="D9D9D9"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560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</w:tcPr>
          <w:p w:rsidR="00A36931" w:rsidRPr="00E55F07" w:rsidRDefault="00A36931" w:rsidP="00E529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843" w:type="dxa"/>
          </w:tcPr>
          <w:p w:rsidR="00A36931" w:rsidRPr="00E55F07" w:rsidRDefault="00A36931" w:rsidP="00E529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XGB_Unimputed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08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5</w:t>
            </w:r>
          </w:p>
        </w:tc>
        <w:tc>
          <w:tcPr>
            <w:tcW w:w="1276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17</w:t>
            </w:r>
          </w:p>
        </w:tc>
        <w:tc>
          <w:tcPr>
            <w:tcW w:w="1275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301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267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533</w:t>
            </w:r>
          </w:p>
        </w:tc>
        <w:tc>
          <w:tcPr>
            <w:tcW w:w="1134" w:type="dxa"/>
          </w:tcPr>
          <w:p w:rsidR="00A36931" w:rsidRPr="00E55F07" w:rsidRDefault="00A36931" w:rsidP="00E529A2">
            <w:pPr>
              <w:jc w:val="center"/>
              <w:rPr>
                <w:sz w:val="16"/>
                <w:szCs w:val="16"/>
              </w:rPr>
            </w:pPr>
            <w:r w:rsidRPr="00E55F07">
              <w:rPr>
                <w:sz w:val="16"/>
                <w:szCs w:val="16"/>
              </w:rPr>
              <w:t>0.765</w:t>
            </w:r>
          </w:p>
        </w:tc>
      </w:tr>
    </w:tbl>
    <w:p w:rsidR="00A36931" w:rsidRDefault="00A36931"/>
    <w:sectPr w:rsidR="00A36931" w:rsidSect="00A36931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684D4F"/>
    <w:multiLevelType w:val="multilevel"/>
    <w:tmpl w:val="30E296F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31"/>
    <w:rsid w:val="0007475E"/>
    <w:rsid w:val="00A36931"/>
    <w:rsid w:val="00DC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6D7DE7"/>
  <w15:chartTrackingRefBased/>
  <w15:docId w15:val="{E162974C-19C6-7C4F-9954-8CA2BA4C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931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931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6931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6931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931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931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93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A3693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A3693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A36931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931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931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36931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A3693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931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A3693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931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931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A3693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931"/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931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9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93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A36931"/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36931"/>
  </w:style>
  <w:style w:type="character" w:styleId="Hyperlink">
    <w:name w:val="Hyperlink"/>
    <w:basedOn w:val="DefaultParagraphFont"/>
    <w:uiPriority w:val="99"/>
    <w:unhideWhenUsed/>
    <w:rsid w:val="00A3693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36931"/>
    <w:pPr>
      <w:spacing w:line="276" w:lineRule="auto"/>
    </w:pPr>
    <w:rPr>
      <w:rFonts w:ascii="Times New Roman" w:eastAsia="Arial" w:hAnsi="Times New Roman" w:cs="Times New Roman"/>
      <w:lang w:val="en"/>
    </w:rPr>
  </w:style>
  <w:style w:type="character" w:styleId="UnresolvedMention">
    <w:name w:val="Unresolved Mention"/>
    <w:basedOn w:val="DefaultParagraphFont"/>
    <w:uiPriority w:val="99"/>
    <w:semiHidden/>
    <w:unhideWhenUsed/>
    <w:rsid w:val="00A3693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36931"/>
    <w:pPr>
      <w:spacing w:line="276" w:lineRule="auto"/>
      <w:jc w:val="center"/>
    </w:pPr>
    <w:rPr>
      <w:rFonts w:ascii="Arial" w:eastAsia="Arial" w:hAnsi="Arial" w:cs="Arial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931"/>
    <w:rPr>
      <w:rFonts w:ascii="Arial" w:eastAsia="Arial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931"/>
    <w:rPr>
      <w:rFonts w:ascii="Arial" w:eastAsia="Arial" w:hAnsi="Arial" w:cs="Arial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931"/>
    <w:rPr>
      <w:rFonts w:ascii="Arial" w:eastAsia="Arial" w:hAnsi="Arial" w:cs="Arial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36931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A36931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36931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A36931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A3693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55</Words>
  <Characters>10574</Characters>
  <Application>Microsoft Office Word</Application>
  <DocSecurity>0</DocSecurity>
  <Lines>88</Lines>
  <Paragraphs>24</Paragraphs>
  <ScaleCrop>false</ScaleCrop>
  <Company/>
  <LinksUpToDate>false</LinksUpToDate>
  <CharactersWithSpaces>1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Christie Ettles (JMIR)</cp:lastModifiedBy>
  <cp:revision>1</cp:revision>
  <dcterms:created xsi:type="dcterms:W3CDTF">2020-10-21T20:06:00Z</dcterms:created>
  <dcterms:modified xsi:type="dcterms:W3CDTF">2020-10-21T20:07:00Z</dcterms:modified>
</cp:coreProperties>
</file>